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850"/>
        <w:tblW w:w="15501" w:type="dxa"/>
        <w:tblLook w:val="04A0" w:firstRow="1" w:lastRow="0" w:firstColumn="1" w:lastColumn="0" w:noHBand="0" w:noVBand="1"/>
      </w:tblPr>
      <w:tblGrid>
        <w:gridCol w:w="1270"/>
        <w:gridCol w:w="1874"/>
        <w:gridCol w:w="2321"/>
        <w:gridCol w:w="286"/>
        <w:gridCol w:w="1040"/>
        <w:gridCol w:w="1962"/>
        <w:gridCol w:w="286"/>
        <w:gridCol w:w="772"/>
        <w:gridCol w:w="1517"/>
        <w:gridCol w:w="286"/>
        <w:gridCol w:w="1040"/>
        <w:gridCol w:w="1695"/>
        <w:gridCol w:w="230"/>
        <w:gridCol w:w="230"/>
        <w:gridCol w:w="230"/>
        <w:gridCol w:w="230"/>
        <w:gridCol w:w="232"/>
      </w:tblGrid>
      <w:tr w:rsidR="00DE177B" w:rsidRPr="00DE177B" w:rsidTr="00E73B3A">
        <w:trPr>
          <w:trHeight w:val="613"/>
        </w:trPr>
        <w:tc>
          <w:tcPr>
            <w:tcW w:w="1550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A620C6" w:rsidP="00A620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E177B"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.</w:t>
            </w:r>
            <w:bookmarkStart w:id="0" w:name="_GoBack"/>
            <w:bookmarkEnd w:id="0"/>
            <w:r w:rsidR="00DE177B"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udy villages and distribution of median altitude, ivermectin coverage, and prevalence of Ov16 results and epilepsy</w:t>
            </w:r>
          </w:p>
        </w:tc>
      </w:tr>
      <w:tr w:rsidR="00DE177B" w:rsidRPr="00DE177B" w:rsidTr="00E73B3A">
        <w:trPr>
          <w:trHeight w:val="556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an altitude, (range) 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vermectin (&gt;5 years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16 test (5-11 years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lepsy (all ages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t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ASL)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d (%)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16 +ve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gu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 (202 - 47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2 (74.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5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6.5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changani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 (210 - 46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5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04 (89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9.6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kand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 (215 - 38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8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 (77.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9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9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4.4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ungu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 (259 - 45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 (85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3.6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erez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 (178 - 48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8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59 (67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9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14.4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und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 (269 - 38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6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5 (92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1.1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g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 (275 - 50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0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 (92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0.8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mb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 (216 - 43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 (89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.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0.5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mbol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 (305 - 43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9 (94.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2.0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uyu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 (256 - 43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2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9 (90.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.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32.6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ukul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 (326 - 54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65 (93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.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2.2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uti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 (192 - 775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 (88.1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0.7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6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7.4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zelezi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 (316 - 59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1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65 (92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1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22.3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uti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 (358 - 57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70 (92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8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23.2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yag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 (367 - 66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5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51 (94.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9.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31.0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olo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 (294 - 53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3 (95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6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36.6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ndu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 (409 - 57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 (82.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41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2.7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k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 (392 - 95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 (86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57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47.6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indo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 (456 - 79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 (92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1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7.8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ogezi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 (460 - 73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1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1 (92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20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8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26.7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engo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 (211 - 82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(94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49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2.3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ewe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 (560 - 86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 (76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4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9.7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gezi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 (365 - 84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 (95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43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7.3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anga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 (663 - 11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2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5 (90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7.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36.3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 (419 - 98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9 (91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6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0.0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ngo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 (547 - 1076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4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35 (91.5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7.2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36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28.2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anko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 (339 - 11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3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 (90.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0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5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7.8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ari Road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 (892 - 10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4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33 (85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5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2.5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onera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 (604 - 11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8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32 (91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6.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16.6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agula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 (852 - 12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 (90.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8.8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wasiliano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 (798 - 11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27 (85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7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2.3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mbala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 (974 - 111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8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10 (94.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3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3.5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oi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2 (964 - 12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8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4 (92.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9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3.0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wenge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 (787 - 12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98 (89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1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6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DE177B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5.0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77B" w:rsidRPr="00DE177B" w:rsidTr="00E73B3A">
        <w:trPr>
          <w:trHeight w:val="286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7647EE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7647EE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 (178 - 1291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7647EE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087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7647EE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492 (88.4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7647EE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7647EE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7647EE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 (11.8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7647EE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7647EE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,60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77B" w:rsidRPr="007647EE" w:rsidRDefault="00DE177B" w:rsidP="00E73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4 (21.1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7647EE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7647EE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7647EE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77B" w:rsidRPr="00DE177B" w:rsidRDefault="00DE177B" w:rsidP="00E73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D378F" w:rsidRDefault="002D378F"/>
    <w:sectPr w:rsidR="002D378F" w:rsidSect="00DE17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77B"/>
    <w:rsid w:val="00147893"/>
    <w:rsid w:val="002D378F"/>
    <w:rsid w:val="007647EE"/>
    <w:rsid w:val="00A620C6"/>
    <w:rsid w:val="00DE177B"/>
    <w:rsid w:val="00E7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AB75E1-C39A-4A63-A120-03F10CCAE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2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Mushi</dc:creator>
  <cp:lastModifiedBy>Microsoft account</cp:lastModifiedBy>
  <cp:revision>3</cp:revision>
  <dcterms:created xsi:type="dcterms:W3CDTF">2024-01-30T11:07:00Z</dcterms:created>
  <dcterms:modified xsi:type="dcterms:W3CDTF">2024-08-28T05:47:00Z</dcterms:modified>
</cp:coreProperties>
</file>